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340" w:type="dxa"/>
        <w:tblInd w:w="-113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1174"/>
        <w:gridCol w:w="1701"/>
        <w:gridCol w:w="2552"/>
        <w:gridCol w:w="2708"/>
        <w:gridCol w:w="1403"/>
        <w:gridCol w:w="1275"/>
      </w:tblGrid>
      <w:tr w:rsidR="00B01055" w:rsidRPr="00B01055" w14:paraId="1EF78A87" w14:textId="77777777" w:rsidTr="00B01055">
        <w:trPr>
          <w:trHeight w:val="324"/>
        </w:trPr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4FBF" w14:textId="5F9F7046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</w:p>
        </w:tc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B482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Quer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CAE8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llected answer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F61A1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ype of data extraction</w:t>
            </w:r>
          </w:p>
        </w:tc>
        <w:tc>
          <w:tcPr>
            <w:tcW w:w="27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B1445E" w14:textId="37133713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arched term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(in Dutch)</w:t>
            </w:r>
          </w:p>
        </w:tc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88CAF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eyword search restricted to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9FAC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ime window</w:t>
            </w:r>
          </w:p>
        </w:tc>
      </w:tr>
      <w:tr w:rsidR="00B01055" w:rsidRPr="00B01055" w14:paraId="3D290780" w14:textId="77777777" w:rsidTr="00B01055">
        <w:trPr>
          <w:trHeight w:val="534"/>
        </w:trPr>
        <w:tc>
          <w:tcPr>
            <w:tcW w:w="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noWrap/>
            <w:textDirection w:val="btLr"/>
            <w:vAlign w:val="center"/>
            <w:hideMark/>
          </w:tcPr>
          <w:p w14:paraId="198A20C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ignal 1: flucloxacillin induced hypokalemia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631853E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ypokalemia lab resul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7587893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asure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5816723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umerical value in mmol/L (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027DD5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alium (SD) &lt;3,5 mmol/L and &gt;125 mmol/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463A2D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3D6A96D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02F5DDC7" w14:textId="77777777" w:rsidTr="00B01055">
        <w:trPr>
          <w:trHeight w:val="5484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6A11941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3F6B00F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iagnosis hypokal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7119A18" w14:textId="02A30852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he combination of two diagnosis terms in medical notes and form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4951365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eyword in free-text (un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B9E036A" w14:textId="4382F1EE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From keyword synonym library:                                            Flucloxacillin                                                                            Manually added: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lucloxacillin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tibioticum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tibiotica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luc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lucl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luclo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luclox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I.C.W                                                                                                                 From keyword synonym library: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ypokaliëm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ypokaliaem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hypokalemia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aliumtekort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ag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kalium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aling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kalium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rlaagd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kalium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7F5DD9E" w14:textId="27B9602A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with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linical notes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olicy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clusions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ummary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cal history, disease cour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7E439D48" w14:textId="5D34C504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7728AD4D" w14:textId="77777777" w:rsidTr="00B01055">
        <w:trPr>
          <w:trHeight w:val="588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2CC" w:themeFill="accent4" w:themeFillTint="33"/>
            <w:vAlign w:val="center"/>
            <w:hideMark/>
          </w:tcPr>
          <w:p w14:paraId="2D49D04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03C7AAA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reatment hypokalemia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1DEAB35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cation reques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FEFE9C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escription start date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41E93058" w14:textId="1187FD86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aliumchlorid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aliumcitraat</w:t>
            </w:r>
            <w:proofErr w:type="spellEnd"/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noWrap/>
            <w:vAlign w:val="center"/>
            <w:hideMark/>
          </w:tcPr>
          <w:p w14:paraId="29F075C3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08E292D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1987BAA0" w14:textId="77777777" w:rsidTr="00B01055">
        <w:trPr>
          <w:trHeight w:val="876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E8D69B1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21C9BEB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E96608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A0148C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2CC" w:themeFill="accent4" w:themeFillTint="33"/>
            <w:vAlign w:val="center"/>
            <w:hideMark/>
          </w:tcPr>
          <w:p w14:paraId="2E519CD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riamtereen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pironolacton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plerenon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FA8D7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611F243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B01055" w:rsidRPr="00B01055" w14:paraId="0252CD7E" w14:textId="77777777" w:rsidTr="00B01055">
        <w:trPr>
          <w:trHeight w:val="1740"/>
        </w:trPr>
        <w:tc>
          <w:tcPr>
            <w:tcW w:w="52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noWrap/>
            <w:textDirection w:val="btLr"/>
            <w:vAlign w:val="center"/>
            <w:hideMark/>
          </w:tcPr>
          <w:p w14:paraId="070F4E2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ignal 2: flucloxacillin and paracetamol induced HAGMA</w:t>
            </w: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71356F86" w14:textId="2915C1CB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AGMA sympto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A046D9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ymptoms associated with HAGMA in medical notes and form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6EC910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eyword in free-text (un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C8446E1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Any of the following terms from keyword synonym library: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enauwdheidsgevoel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(+ 5 synonyms)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spiratoir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nsufficiënt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(+ 7 synonyms)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ussmaul-ademhaling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(+8 synonyms)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demhalingsdepress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(+17 synonyms)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9A00C51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4C054C7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4577F1DC" w14:textId="77777777" w:rsidTr="00B01055">
        <w:trPr>
          <w:trHeight w:val="4044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DA21BF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F178743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AGMA diagnosis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4ACC61F" w14:textId="42B8407E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he combination of two diagnosis terms in medical notes and form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3395041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eyword in free-text (un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08C8A1E9" w14:textId="318F0102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From keyword synonym library: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tabol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os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tabool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os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metabolic acidosis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os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tabool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os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                                                                               I.C.W                                                                                                                 Anion Gap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rhoogd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  <w:t>Hoge Anion-gap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  <w:t xml:space="preserve">Hoge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iongap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rhoogd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anion gap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rhoogd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iongap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rhoogd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anion gap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rhoogd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iongap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3F82863" w14:textId="5DEBED96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within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linical notes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olicy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nclusions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ummary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,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cal history, disease cour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2320F0B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6D0D61A3" w14:textId="77777777" w:rsidTr="00B01055">
        <w:trPr>
          <w:trHeight w:val="3180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5866F1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160D45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AGMA diagnosis 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ABE172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5-oxoproline in medical notes and form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98AB99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eyword in free-text (un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9FF875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From keyword synonym library:                                            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  <w:t>5-oxoproline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  <w:t>5-oxoprolinurie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  <w:t>5-oxo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Oxoprolin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yroglutamatic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os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  <w:t xml:space="preserve">oxyproline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yroglutamaat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-acid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yroglutamaat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idos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yroglutamaat-acidur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5-oxoprolineconcentratie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AF7DD2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1EB5AF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4739172D" w14:textId="77777777" w:rsidTr="00B01055">
        <w:trPr>
          <w:trHeight w:val="300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5679523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1D1415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AGMA lab result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3C4C0CF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asuremen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E2597FF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umerical value in mmol/L (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344E077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icarbonaat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&lt; 24 mmol/l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2463EC01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861B3B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39CBBBA8" w14:textId="77777777" w:rsidTr="00B01055">
        <w:trPr>
          <w:trHeight w:val="300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43AF80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54B21B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7E58D087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044B897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76A41E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nion gap &gt;12 mmol/l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26F654F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268E3D2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B01055" w:rsidRPr="00B01055" w14:paraId="14C905AE" w14:textId="77777777" w:rsidTr="00B01055">
        <w:trPr>
          <w:trHeight w:val="588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7EAFD5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6D06B0C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reatment HAGMA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34B7990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cation reques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0276955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escription start date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1A4AC387" w14:textId="56267E65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aliumchlorid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aliumcitraat</w:t>
            </w:r>
            <w:proofErr w:type="spellEnd"/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413BE4F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vAlign w:val="center"/>
            <w:hideMark/>
          </w:tcPr>
          <w:p w14:paraId="31CCB1A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0483B9A0" w14:textId="77777777" w:rsidTr="00B01055">
        <w:trPr>
          <w:trHeight w:val="300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EEB90CA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1E988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6CD884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5F19F1F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51726338" w14:textId="1DCBCC46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cetylcysteine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C55380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C5358D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B01055" w:rsidRPr="00B01055" w14:paraId="6B98EE59" w14:textId="77777777" w:rsidTr="00B01055">
        <w:trPr>
          <w:trHeight w:val="300"/>
        </w:trPr>
        <w:tc>
          <w:tcPr>
            <w:tcW w:w="52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74E53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B8A9B17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F6CA3F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5DAEFB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B2AB65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triumbicarbonaat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0A1FB4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328EB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B01055" w:rsidRPr="00B01055" w14:paraId="0925AF7C" w14:textId="77777777" w:rsidTr="00B01055">
        <w:trPr>
          <w:trHeight w:val="2892"/>
        </w:trPr>
        <w:tc>
          <w:tcPr>
            <w:tcW w:w="52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textDirection w:val="btLr"/>
            <w:vAlign w:val="center"/>
            <w:hideMark/>
          </w:tcPr>
          <w:p w14:paraId="64FCADA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ignal 3: DOAC induced spontaneous splenic hemorrhage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C9F2AC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plenic hemorrhage sympto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139BE5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ymptoms associated with splenic hemorrhage in medical notes and form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4898A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eyword in free-text (un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4F141DB9" w14:textId="2E685C44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From keyword synonym library: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uikpijn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bdominal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ijn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ijn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in milt/abdomen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alas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ekenen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van shock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emodynamisch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nstabiliteit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emodynamisch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nstabiel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intra-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bdominaal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rij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ocht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aling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Hb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1C515C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0E054E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</w:tr>
      <w:tr w:rsidR="00B01055" w:rsidRPr="00B01055" w14:paraId="5E61FB3E" w14:textId="77777777" w:rsidTr="00B01055">
        <w:trPr>
          <w:trHeight w:val="2160"/>
        </w:trPr>
        <w:tc>
          <w:tcPr>
            <w:tcW w:w="5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5C9D6C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2B425D8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plenic hemorrhage diagn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2C09C7F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mmon terms used to diagnose splenic hemorrhag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E49787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eyword in free-text (un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339E70DA" w14:textId="74A87770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From keyword synonym library: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iltbloeding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eding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milt/milt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eding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iltruptuur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/milt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uptuur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/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uptuur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milt/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geruptureerd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milt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ilthematoom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/milt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ematoom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/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ematoom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milt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ed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ond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de milt                    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iltlacerat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/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acerat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in de milt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05C20F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9690E9A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</w:tr>
      <w:tr w:rsidR="00B01055" w:rsidRPr="00B01055" w14:paraId="1A6A8329" w14:textId="77777777" w:rsidTr="00B01055">
        <w:trPr>
          <w:trHeight w:val="300"/>
        </w:trPr>
        <w:tc>
          <w:tcPr>
            <w:tcW w:w="5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FF0566F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7230C327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ab resul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3BB9F7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asure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5FE23CA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umerical value in mmol/L (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53E908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Hemoglobin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Hb &lt; 7.5 mmol/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4C3ADF5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997AA3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</w:tr>
      <w:tr w:rsidR="00B01055" w:rsidRPr="00B01055" w14:paraId="0966E6DF" w14:textId="77777777" w:rsidTr="00B01055">
        <w:trPr>
          <w:trHeight w:val="588"/>
        </w:trPr>
        <w:tc>
          <w:tcPr>
            <w:tcW w:w="5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3367AB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C0D6DA7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reatment option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A3496F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urgerie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E90061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ndication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645F54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Milt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splenectom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                                            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iltexpiratie</w:t>
            </w:r>
            <w:proofErr w:type="spellEnd"/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4DF4743" w14:textId="7DFB029D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54BD9E1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A</w:t>
            </w:r>
          </w:p>
        </w:tc>
      </w:tr>
      <w:tr w:rsidR="00B01055" w:rsidRPr="00B01055" w14:paraId="667811D1" w14:textId="77777777" w:rsidTr="00B01055">
        <w:trPr>
          <w:trHeight w:val="300"/>
        </w:trPr>
        <w:tc>
          <w:tcPr>
            <w:tcW w:w="5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BB3BEEB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B0294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062C0520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Fluid IN/OU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1CD53EC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escription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D19608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Bloed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IN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7198BBB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B66167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B01055" w:rsidRPr="00B01055" w14:paraId="5B54DFA4" w14:textId="77777777" w:rsidTr="00B01055">
        <w:trPr>
          <w:trHeight w:val="300"/>
        </w:trPr>
        <w:tc>
          <w:tcPr>
            <w:tcW w:w="5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750692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2DFAC8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9EB88D1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dication request</w:t>
            </w:r>
          </w:p>
        </w:tc>
        <w:tc>
          <w:tcPr>
            <w:tcW w:w="2552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0BECB3D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escription start date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12BBE087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protrombinecomplex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A14EF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35F5536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B01055" w:rsidRPr="00B01055" w14:paraId="0580D46E" w14:textId="77777777" w:rsidTr="00B01055">
        <w:trPr>
          <w:trHeight w:val="300"/>
        </w:trPr>
        <w:tc>
          <w:tcPr>
            <w:tcW w:w="5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2148D6A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81F87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A26E393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60F5442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3C44B6DB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Plasma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rsbevroren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27C0DB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71E6E7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B01055" w:rsidRPr="00B01055" w14:paraId="292524EB" w14:textId="77777777" w:rsidTr="00B01055">
        <w:trPr>
          <w:trHeight w:val="300"/>
        </w:trPr>
        <w:tc>
          <w:tcPr>
            <w:tcW w:w="52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A62237A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61F7DCE7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7CE2851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552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vAlign w:val="center"/>
            <w:hideMark/>
          </w:tcPr>
          <w:p w14:paraId="1919019A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2EFD9" w:themeFill="accent6" w:themeFillTint="33"/>
            <w:noWrap/>
            <w:vAlign w:val="center"/>
            <w:hideMark/>
          </w:tcPr>
          <w:p w14:paraId="6F5F2B9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Factor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IIa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119087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8679753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  <w:tr w:rsidR="00B01055" w:rsidRPr="00B01055" w14:paraId="2B8E725F" w14:textId="77777777" w:rsidTr="00B01055">
        <w:trPr>
          <w:trHeight w:val="2892"/>
        </w:trPr>
        <w:tc>
          <w:tcPr>
            <w:tcW w:w="5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EEAF6" w:themeFill="accent5" w:themeFillTint="33"/>
            <w:textDirection w:val="btLr"/>
            <w:vAlign w:val="center"/>
            <w:hideMark/>
          </w:tcPr>
          <w:p w14:paraId="11061614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lastRenderedPageBreak/>
              <w:t>Signal 4: ibrutinib induced renal dysfunction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189B46A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Diagnos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0ADB145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ommon terms used to diagnose renal dysfun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11A8DCB3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Keyword in free-text (un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6277940" w14:textId="21A035DA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From keyword synonym library:                             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ierinsufficiënt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ier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nsufficiënt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Renal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Insufficiënt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ierfalen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ubulusnecros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Tubulus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necrose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  <w:t>ATN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Verminderd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ierfunctie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</w:t>
            </w: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br/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ierfunctiestoornis</w:t>
            </w:r>
            <w:proofErr w:type="spellEnd"/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36344E6" w14:textId="1A3EA691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256EB5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59B599F4" w14:textId="77777777" w:rsidTr="00B01055">
        <w:trPr>
          <w:trHeight w:val="300"/>
        </w:trPr>
        <w:tc>
          <w:tcPr>
            <w:tcW w:w="5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12C6683A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099380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Lab result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710694B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Measure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24852C1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numerical value in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umol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L (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23F86982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reatinine/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creat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 xml:space="preserve"> &gt; 90 </w:t>
            </w:r>
            <w:proofErr w:type="spellStart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umol</w:t>
            </w:r>
            <w:proofErr w:type="spellEnd"/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/l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0BF47832" w14:textId="7088CF41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vAlign w:val="center"/>
            <w:hideMark/>
          </w:tcPr>
          <w:p w14:paraId="3CB3D31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After first prescription start date flucloxacillin</w:t>
            </w:r>
          </w:p>
        </w:tc>
      </w:tr>
      <w:tr w:rsidR="00B01055" w:rsidRPr="00B01055" w14:paraId="277CA507" w14:textId="77777777" w:rsidTr="00B01055">
        <w:trPr>
          <w:trHeight w:val="435"/>
        </w:trPr>
        <w:tc>
          <w:tcPr>
            <w:tcW w:w="5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E010DD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1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CF3C559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EE6EA15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6BAF001E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numerical value in ml/min/1,73m2 (structured)</w:t>
            </w:r>
          </w:p>
        </w:tc>
        <w:tc>
          <w:tcPr>
            <w:tcW w:w="2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33A46C98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  <w:r w:rsidRPr="00B01055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  <w:t>eGFR CKD-EPI/MDRD &lt;60 ml/min/1,73m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EEAF6" w:themeFill="accent5" w:themeFillTint="33"/>
            <w:noWrap/>
            <w:vAlign w:val="center"/>
            <w:hideMark/>
          </w:tcPr>
          <w:p w14:paraId="45E6DA10" w14:textId="4B83F4DD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4485F4B" w14:textId="77777777" w:rsidR="00B01055" w:rsidRPr="00B01055" w:rsidRDefault="00B01055" w:rsidP="00B0105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nl-NL"/>
                <w14:ligatures w14:val="none"/>
              </w:rPr>
            </w:pPr>
          </w:p>
        </w:tc>
      </w:tr>
    </w:tbl>
    <w:p w14:paraId="443E54D9" w14:textId="77777777" w:rsidR="00075871" w:rsidRPr="00B01055" w:rsidRDefault="00075871"/>
    <w:sectPr w:rsidR="00075871" w:rsidRPr="00B010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55"/>
    <w:rsid w:val="00075871"/>
    <w:rsid w:val="00495147"/>
    <w:rsid w:val="00B01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AAAE9"/>
  <w15:chartTrackingRefBased/>
  <w15:docId w15:val="{52135D25-A45C-4B4E-A326-395DFB7AB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9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299</Words>
  <Characters>7145</Characters>
  <Application>Microsoft Office Word</Application>
  <DocSecurity>0</DocSecurity>
  <Lines>59</Lines>
  <Paragraphs>16</Paragraphs>
  <ScaleCrop>false</ScaleCrop>
  <Company/>
  <LinksUpToDate>false</LinksUpToDate>
  <CharactersWithSpaces>8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ian Kalkhoran, H. (KFT)</dc:creator>
  <cp:keywords/>
  <dc:description/>
  <cp:lastModifiedBy>Abedian Kalkhoran, H. (KFT)</cp:lastModifiedBy>
  <cp:revision>1</cp:revision>
  <dcterms:created xsi:type="dcterms:W3CDTF">2024-03-15T14:42:00Z</dcterms:created>
  <dcterms:modified xsi:type="dcterms:W3CDTF">2024-03-15T14:51:00Z</dcterms:modified>
</cp:coreProperties>
</file>